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5A698" w14:textId="2900204D" w:rsidR="006528B2" w:rsidRPr="006C15D2" w:rsidRDefault="006528B2">
      <w:pPr>
        <w:rPr>
          <w:rFonts w:ascii="Times New Roman" w:hAnsi="Times New Roman" w:cs="Times New Roman"/>
          <w:b/>
        </w:rPr>
      </w:pPr>
      <w:bookmarkStart w:id="0" w:name="_Hlk161751615"/>
      <w:bookmarkStart w:id="1" w:name="_GoBack"/>
      <w:r w:rsidRPr="006C15D2">
        <w:rPr>
          <w:rFonts w:ascii="Times New Roman" w:hAnsi="Times New Roman" w:cs="Times New Roman"/>
          <w:b/>
        </w:rPr>
        <w:t xml:space="preserve">S1 Table. </w:t>
      </w:r>
      <w:bookmarkStart w:id="2" w:name="_Hlk161751131"/>
      <w:r w:rsidRPr="006C15D2">
        <w:rPr>
          <w:rFonts w:ascii="Times New Roman" w:hAnsi="Times New Roman" w:cs="Times New Roman"/>
          <w:b/>
        </w:rPr>
        <w:t xml:space="preserve">Overview of </w:t>
      </w:r>
      <w:bookmarkStart w:id="3" w:name="_Hlk161750066"/>
      <w:r w:rsidRPr="006C15D2">
        <w:rPr>
          <w:rFonts w:ascii="Times New Roman" w:hAnsi="Times New Roman" w:cs="Times New Roman"/>
          <w:b/>
        </w:rPr>
        <w:t xml:space="preserve">descriptive statistics from muscle strength according to </w:t>
      </w:r>
      <w:proofErr w:type="spellStart"/>
      <w:r w:rsidRPr="006C15D2">
        <w:rPr>
          <w:rFonts w:ascii="Times New Roman" w:hAnsi="Times New Roman" w:cs="Times New Roman"/>
          <w:b/>
        </w:rPr>
        <w:t>t</w:t>
      </w:r>
      <w:r w:rsidRPr="006C15D2">
        <w:rPr>
          <w:rFonts w:ascii="Times New Roman" w:eastAsia="Times New Roman" w:hAnsi="Times New Roman" w:cs="Times New Roman"/>
          <w:b/>
          <w:bCs/>
          <w:color w:val="000000"/>
          <w:lang w:eastAsia="cs-CZ"/>
        </w:rPr>
        <w:t>ertiles</w:t>
      </w:r>
      <w:bookmarkEnd w:id="3"/>
      <w:proofErr w:type="spellEnd"/>
      <w:r w:rsidRPr="006C15D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cs-CZ"/>
        </w:rPr>
        <w:t>.</w:t>
      </w:r>
      <w:bookmarkEnd w:id="2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38"/>
        <w:gridCol w:w="440"/>
        <w:gridCol w:w="796"/>
        <w:gridCol w:w="629"/>
        <w:gridCol w:w="490"/>
        <w:gridCol w:w="952"/>
        <w:gridCol w:w="874"/>
        <w:gridCol w:w="557"/>
        <w:gridCol w:w="590"/>
        <w:gridCol w:w="985"/>
        <w:gridCol w:w="985"/>
        <w:gridCol w:w="985"/>
      </w:tblGrid>
      <w:tr w:rsidR="006528B2" w:rsidRPr="006C15D2" w14:paraId="7E65FE19" w14:textId="77777777" w:rsidTr="006C15D2">
        <w:trPr>
          <w:trHeight w:val="408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1659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riable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40C1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Tertil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FF96" w14:textId="77777777" w:rsidR="006528B2" w:rsidRPr="006C15D2" w:rsidRDefault="006528B2" w:rsidP="006C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s-CZ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DE4E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34BF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5823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D48A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kew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70D9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Kurt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1B73" w14:textId="49A8CDDE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C812" w14:textId="6BEE94B6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a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541D" w14:textId="556B2EF4" w:rsidR="00985C19" w:rsidRPr="006C15D2" w:rsidRDefault="006528B2" w:rsidP="006C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25th</w:t>
            </w:r>
          </w:p>
          <w:p w14:paraId="61D42457" w14:textId="2DA90793" w:rsidR="006528B2" w:rsidRPr="006C15D2" w:rsidRDefault="006528B2" w:rsidP="006C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ercenti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1EC3" w14:textId="0BF521E8" w:rsidR="00985C19" w:rsidRPr="006C15D2" w:rsidRDefault="006528B2" w:rsidP="006C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0th</w:t>
            </w:r>
          </w:p>
          <w:p w14:paraId="22831A97" w14:textId="7D6BC1D6" w:rsidR="006528B2" w:rsidRPr="006C15D2" w:rsidRDefault="006528B2" w:rsidP="006C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ercenti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9A5F" w14:textId="56227DE6" w:rsidR="00985C19" w:rsidRPr="006C15D2" w:rsidRDefault="006528B2" w:rsidP="006C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75th</w:t>
            </w:r>
          </w:p>
          <w:p w14:paraId="1A9FC56F" w14:textId="2EC0E799" w:rsidR="006528B2" w:rsidRPr="006C15D2" w:rsidRDefault="006528B2" w:rsidP="006C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ercentile</w:t>
            </w:r>
          </w:p>
        </w:tc>
      </w:tr>
      <w:tr w:rsidR="006528B2" w:rsidRPr="006C15D2" w14:paraId="2E351007" w14:textId="77777777" w:rsidTr="006C15D2">
        <w:trPr>
          <w:trHeight w:val="408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20FED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9C0E6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A3489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44B6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EC4E6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469AC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6B536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2CEA2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D38C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92A1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EC34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445D4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C609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6528B2" w:rsidRPr="006C15D2" w14:paraId="785C0CFA" w14:textId="77777777" w:rsidTr="006C15D2">
        <w:trPr>
          <w:trHeight w:val="288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9E54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XT_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E8C9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52EA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CA6E" w14:textId="4116792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9542" w14:textId="1C388FF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E0C4" w14:textId="1DC7751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863C" w14:textId="62060BA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8D22" w14:textId="56741CA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02F4" w14:textId="38BBECF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2DED" w14:textId="6CF6DFF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840F" w14:textId="7F056A5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1EAC" w14:textId="47FFBA4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9A8D" w14:textId="305B6A1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8</w:t>
            </w:r>
          </w:p>
        </w:tc>
      </w:tr>
      <w:tr w:rsidR="006528B2" w:rsidRPr="006C15D2" w14:paraId="414B2DE2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AD977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93CD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1D21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45EC" w14:textId="0CD0CA6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146C" w14:textId="6DB199D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5B17" w14:textId="322EBF7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4277" w14:textId="02AEBED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C984" w14:textId="7A2D8D4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9136" w14:textId="2D29C7D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B0A9" w14:textId="01672DF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40C1" w14:textId="29C545F9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DB2B" w14:textId="561A4A0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DD28" w14:textId="519C48E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41</w:t>
            </w:r>
          </w:p>
        </w:tc>
      </w:tr>
      <w:tr w:rsidR="006528B2" w:rsidRPr="006C15D2" w14:paraId="1A6070A8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C1595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F734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6C51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44E1" w14:textId="0E3459B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437C" w14:textId="788800D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940E" w14:textId="2F49CE7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DD24" w14:textId="3728786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71E3" w14:textId="5592FA3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FA11" w14:textId="6EE73F79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2788" w14:textId="5DB0B62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5F93" w14:textId="5F3C5CB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7C11" w14:textId="100CD6C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8725" w14:textId="63D1A85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01</w:t>
            </w:r>
          </w:p>
        </w:tc>
      </w:tr>
      <w:tr w:rsidR="006528B2" w:rsidRPr="006C15D2" w14:paraId="1CF3EED0" w14:textId="77777777" w:rsidTr="006C15D2">
        <w:trPr>
          <w:trHeight w:val="288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AB30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XT_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EEDD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3E06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31D4" w14:textId="3E32037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5258" w14:textId="11517DE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BE44" w14:textId="35F8E49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130E" w14:textId="12C19EF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C1E0" w14:textId="136B3A19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7448" w14:textId="105AB00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DA0E" w14:textId="7215501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1425" w14:textId="3DB119C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86BE" w14:textId="21AB146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DC72" w14:textId="65859A1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5</w:t>
            </w:r>
          </w:p>
        </w:tc>
      </w:tr>
      <w:tr w:rsidR="006528B2" w:rsidRPr="006C15D2" w14:paraId="15A1FD1C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D5C88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A55F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10CC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0912" w14:textId="1EC7FD5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E2C4" w14:textId="42896B3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29E8" w14:textId="6F22574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85AC" w14:textId="76CE352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C989" w14:textId="71D21BC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7380" w14:textId="0461CE7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AA19" w14:textId="4081A71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6E8F" w14:textId="301CF569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0D63" w14:textId="23C644F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5399" w14:textId="6BFD22B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41</w:t>
            </w:r>
          </w:p>
        </w:tc>
      </w:tr>
      <w:tr w:rsidR="006528B2" w:rsidRPr="006C15D2" w14:paraId="3288605C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7DD90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8E3E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AB74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6433" w14:textId="2669FE4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B0F3" w14:textId="4EA89D6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2B80" w14:textId="7C05EF5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A372" w14:textId="4EFF55C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0D01" w14:textId="30FC0AD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A8DE" w14:textId="1E9A83F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2DC1" w14:textId="5F37CB0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2E89" w14:textId="6C40A0F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2D69" w14:textId="2C0543B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07DC" w14:textId="612D562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96</w:t>
            </w:r>
          </w:p>
        </w:tc>
      </w:tr>
      <w:tr w:rsidR="006528B2" w:rsidRPr="006C15D2" w14:paraId="2D368D44" w14:textId="77777777" w:rsidTr="006C15D2">
        <w:trPr>
          <w:trHeight w:val="288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704E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LEX_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33BB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6D25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E09C" w14:textId="4CE6726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950A" w14:textId="563F03B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8EB5" w14:textId="0C64D8A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62C9" w14:textId="03B0689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993B" w14:textId="6C49C1B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2899" w14:textId="0B5943F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7050" w14:textId="3A033ED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9B49" w14:textId="49C49E49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FA6A" w14:textId="73396EA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8581" w14:textId="783BFA1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5</w:t>
            </w:r>
          </w:p>
        </w:tc>
      </w:tr>
      <w:tr w:rsidR="006528B2" w:rsidRPr="006C15D2" w14:paraId="19C4CB22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636A8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9369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0ED1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4270" w14:textId="0244136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ACB5" w14:textId="05F9B58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9CC8" w14:textId="4DE740E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7668" w14:textId="560D198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2DC7" w14:textId="4577CBC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F566" w14:textId="3FA8ED4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162E" w14:textId="09268C9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D187" w14:textId="3AD67B9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1AAF" w14:textId="6C282AB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81F8" w14:textId="759C78B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31</w:t>
            </w:r>
          </w:p>
        </w:tc>
      </w:tr>
      <w:tr w:rsidR="006528B2" w:rsidRPr="006C15D2" w14:paraId="764B3731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18822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3D59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2D42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4A71" w14:textId="7AA1CDB9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A87F" w14:textId="3405E06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C2A4" w14:textId="4A1DB64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D164" w14:textId="353E6E08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AB91" w14:textId="7BEA2F3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A307" w14:textId="39857AE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3D14" w14:textId="5782D0B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F3B9" w14:textId="6A4491E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B050" w14:textId="46A144E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B811" w14:textId="244C319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70</w:t>
            </w:r>
          </w:p>
        </w:tc>
      </w:tr>
      <w:tr w:rsidR="006528B2" w:rsidRPr="006C15D2" w14:paraId="71580440" w14:textId="77777777" w:rsidTr="006C15D2">
        <w:trPr>
          <w:trHeight w:val="288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5CE5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LEX_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8E09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EF1A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6747" w14:textId="1B2365A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D66D" w14:textId="7660B4D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DFF4" w14:textId="6EED7A3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4AA4" w14:textId="27A0DD9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357E" w14:textId="19D23BF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FA4A" w14:textId="78FA396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C8B8" w14:textId="45741B4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FA88" w14:textId="2B43AD78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1C61" w14:textId="09D0954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A16F" w14:textId="20EF1A2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5</w:t>
            </w:r>
          </w:p>
        </w:tc>
      </w:tr>
      <w:tr w:rsidR="006528B2" w:rsidRPr="006C15D2" w14:paraId="5D904E01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7FECA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68D2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072D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F661" w14:textId="5A8238E8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C772" w14:textId="0808F93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42F2" w14:textId="3531EB8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1249" w14:textId="3FAAF3C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423A" w14:textId="6343A47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7E65" w14:textId="5F118E1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9B92" w14:textId="1A20075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F054" w14:textId="4C18118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A602" w14:textId="34411DC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9B00" w14:textId="3188968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30</w:t>
            </w:r>
          </w:p>
        </w:tc>
      </w:tr>
      <w:tr w:rsidR="006528B2" w:rsidRPr="006C15D2" w14:paraId="39B07CE7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D51B6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6253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CE43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BE74" w14:textId="236C319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2102" w14:textId="0A7A2EB9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44C2" w14:textId="38A2C6A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AA35" w14:textId="0D172EC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8407" w14:textId="1474B50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D30A" w14:textId="5E45989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FFF3" w14:textId="227D62E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D488" w14:textId="40CBA52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5BA5" w14:textId="0CF61E8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48B" w14:textId="05AA6E88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9</w:t>
            </w:r>
          </w:p>
        </w:tc>
      </w:tr>
      <w:tr w:rsidR="006528B2" w:rsidRPr="006C15D2" w14:paraId="402E172A" w14:textId="77777777" w:rsidTr="006C15D2">
        <w:trPr>
          <w:trHeight w:val="288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6CAE" w14:textId="6F821F3D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LEX+EXT_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22FC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D3DE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DFEF" w14:textId="3967984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D06E" w14:textId="008B99D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E86C" w14:textId="40F0CD0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569E" w14:textId="144732E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CE01" w14:textId="33EA2EC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D7B4" w14:textId="76B5A94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D7F9" w14:textId="3315E31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6584" w14:textId="570BFC9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4EBE" w14:textId="055E9D3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CE66" w14:textId="43CBCAF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51</w:t>
            </w:r>
          </w:p>
        </w:tc>
      </w:tr>
      <w:tr w:rsidR="006528B2" w:rsidRPr="006C15D2" w14:paraId="4308DA4A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B86B1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055F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FBE3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D5F0" w14:textId="6678A8F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FA95" w14:textId="286C1F4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E7EB" w14:textId="0F5358B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E847" w14:textId="1814017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D7B1" w14:textId="5DA0E40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6A5B" w14:textId="4DCC34F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02B8" w14:textId="048DB7B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28A1" w14:textId="1F02765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95E2" w14:textId="5534288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E06F" w14:textId="32247B4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69</w:t>
            </w:r>
          </w:p>
        </w:tc>
      </w:tr>
      <w:tr w:rsidR="006528B2" w:rsidRPr="006C15D2" w14:paraId="5830E5CD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B2C2A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1495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835A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EAC3" w14:textId="6D95BC0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173A" w14:textId="49FBDFE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E47C" w14:textId="5C38D65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4FC7" w14:textId="58618FB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39E4" w14:textId="069154F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CD4D" w14:textId="680BFCA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C4E9" w14:textId="255B2B9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F27E" w14:textId="176055E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8911" w14:textId="4C30645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1AFB" w14:textId="573402A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58</w:t>
            </w:r>
          </w:p>
        </w:tc>
      </w:tr>
      <w:tr w:rsidR="006528B2" w:rsidRPr="006C15D2" w14:paraId="67A2F8C6" w14:textId="77777777" w:rsidTr="006C15D2">
        <w:trPr>
          <w:trHeight w:val="288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C269" w14:textId="6DF54EDC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LEX+EXT_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274A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0000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C9BA" w14:textId="22199A0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DA95" w14:textId="23DB782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6331" w14:textId="18E0B49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1935" w14:textId="5A62B0C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C7E4" w14:textId="58D5BDE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5429" w14:textId="31D8085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9D0A" w14:textId="5C0F7E8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2A94" w14:textId="3305FA2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2E1A" w14:textId="1C35418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A071" w14:textId="64FB045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18</w:t>
            </w:r>
          </w:p>
        </w:tc>
      </w:tr>
      <w:tr w:rsidR="006528B2" w:rsidRPr="006C15D2" w14:paraId="77018CD4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EA915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6CB7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531E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66F1" w14:textId="78210628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E924" w14:textId="6E924BE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B640" w14:textId="3D06292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7EDD" w14:textId="6E69153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E310" w14:textId="70DDB5D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C389" w14:textId="3183257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602C" w14:textId="4AC1060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4622" w14:textId="3B9B74B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7180" w14:textId="3B1CD64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0BBF" w14:textId="60028B0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2</w:t>
            </w:r>
          </w:p>
        </w:tc>
      </w:tr>
      <w:tr w:rsidR="006528B2" w:rsidRPr="006C15D2" w14:paraId="6FF7F89F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49755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442A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C026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30D3" w14:textId="70361F7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B8E9" w14:textId="4B3EBD7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AD90" w14:textId="68BBC19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753B" w14:textId="0D7F795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4575" w14:textId="59D02DB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57FE" w14:textId="30B89DF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97D8" w14:textId="239F804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1AE1" w14:textId="240BFA2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E24F" w14:textId="797586F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CFDD" w14:textId="6C1D02C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79</w:t>
            </w:r>
          </w:p>
        </w:tc>
      </w:tr>
      <w:tr w:rsidR="006528B2" w:rsidRPr="006C15D2" w14:paraId="7004B26F" w14:textId="77777777" w:rsidTr="006C15D2">
        <w:trPr>
          <w:trHeight w:val="288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D377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XT_R+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3EB0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EA90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5D45" w14:textId="18FF27D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FA6F" w14:textId="297AB58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2A0B" w14:textId="7AC38989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F144" w14:textId="683DD0F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8E8E" w14:textId="044D5D2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90B0" w14:textId="774EAD9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8522" w14:textId="452F685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30FB" w14:textId="61A0A69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FFE5" w14:textId="68DCB6C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F7EB" w14:textId="52D6EC6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34</w:t>
            </w:r>
          </w:p>
        </w:tc>
      </w:tr>
      <w:tr w:rsidR="006528B2" w:rsidRPr="006C15D2" w14:paraId="61782F5E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E31C6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770A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62B9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0D81" w14:textId="5C4F029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CD7A" w14:textId="72149AE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A353" w14:textId="31CC2D7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9779" w14:textId="40268D8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BB25" w14:textId="46070AA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7182" w14:textId="22B39F4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3902" w14:textId="6AF4208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BEB8" w14:textId="0971A24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6D23" w14:textId="0DB6F8A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BED1" w14:textId="16966ED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83</w:t>
            </w:r>
          </w:p>
        </w:tc>
      </w:tr>
      <w:tr w:rsidR="006528B2" w:rsidRPr="006C15D2" w14:paraId="5374CF50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E0203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1743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4DF0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DFE8" w14:textId="7C174E7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9A86" w14:textId="4B97C4E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FF52" w14:textId="199B53A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8AD6" w14:textId="716B819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075E" w14:textId="07EE904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5500" w14:textId="2099D46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AF26" w14:textId="589637B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2FF3" w14:textId="1964836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73E4" w14:textId="7F74E1A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B9FD" w14:textId="3A3693B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93</w:t>
            </w:r>
          </w:p>
        </w:tc>
      </w:tr>
      <w:tr w:rsidR="006528B2" w:rsidRPr="006C15D2" w14:paraId="6C910CF8" w14:textId="77777777" w:rsidTr="006C15D2">
        <w:trPr>
          <w:trHeight w:val="288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16F0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LEX_R+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DE16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D738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6864" w14:textId="3475A30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B77D" w14:textId="0BBC98C5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3DA8" w14:textId="1A93943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2AA0" w14:textId="7B9DD290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18BD" w14:textId="5976E17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D19E" w14:textId="57B35531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74C2" w14:textId="218E7E5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38EE" w14:textId="7DD0257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BF14" w14:textId="7A923148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3A15" w14:textId="326EB03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70</w:t>
            </w:r>
          </w:p>
        </w:tc>
      </w:tr>
      <w:tr w:rsidR="006528B2" w:rsidRPr="006C15D2" w14:paraId="59F65D49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B8207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0ACE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4686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3350" w14:textId="5642EB6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331E" w14:textId="3B93CBB8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E270" w14:textId="5379B6B8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A2AC" w14:textId="27761CA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A554" w14:textId="113E40C3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89AB" w14:textId="7416D31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2C3A" w14:textId="4E1C104C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955F" w14:textId="0ACC842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315C" w14:textId="50C95C9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3B6" w14:textId="66B01EAD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60</w:t>
            </w:r>
          </w:p>
        </w:tc>
      </w:tr>
      <w:tr w:rsidR="006528B2" w:rsidRPr="006C15D2" w14:paraId="6A5053FE" w14:textId="77777777" w:rsidTr="006C15D2">
        <w:trPr>
          <w:trHeight w:val="288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59023" w14:textId="77777777" w:rsidR="006528B2" w:rsidRPr="006C15D2" w:rsidRDefault="006528B2" w:rsidP="00652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67A7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62CF" w14:textId="7777777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83AE" w14:textId="42C3C57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73F1" w14:textId="6DDAD7C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B432" w14:textId="3C8B6AFE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E596" w14:textId="19F2CFF7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9C6A" w14:textId="73B6E30A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37B7" w14:textId="52944BD6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63F0" w14:textId="6AC89772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CB18" w14:textId="04158FFB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60E9" w14:textId="434F2D44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BAF6" w14:textId="3FF4EAEF" w:rsidR="006528B2" w:rsidRPr="006C15D2" w:rsidRDefault="006528B2" w:rsidP="00652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C1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.35</w:t>
            </w:r>
          </w:p>
        </w:tc>
      </w:tr>
    </w:tbl>
    <w:p w14:paraId="42C9EFBF" w14:textId="0BE85610" w:rsidR="00462B75" w:rsidRPr="006C15D2" w:rsidRDefault="006528B2">
      <w:pPr>
        <w:rPr>
          <w:rFonts w:ascii="Times New Roman" w:hAnsi="Times New Roman" w:cs="Times New Roman"/>
          <w:sz w:val="20"/>
          <w:szCs w:val="20"/>
        </w:rPr>
      </w:pPr>
      <w:r w:rsidRPr="006C15D2">
        <w:rPr>
          <w:rFonts w:ascii="Times New Roman" w:hAnsi="Times New Roman" w:cs="Times New Roman"/>
          <w:sz w:val="20"/>
          <w:szCs w:val="20"/>
        </w:rPr>
        <w:lastRenderedPageBreak/>
        <w:t xml:space="preserve">EXT_R, muscle strength right knee extensors. FLEX_L, muscle strength left knee flexors. FLEX_R, muscle strength right knee flexors. EXT_L, muscle strength left knee extensors. FLEX+EXT_L, muscle strength thigh muscles left leg. FLEX+EXT_R, muscle strength thigh muscles right leg. EXT_R+L, muscle strength right and left extensors. FLEX_R+L, muscle strength right and left flexors. </w:t>
      </w:r>
      <w:proofErr w:type="spellStart"/>
      <w:r w:rsidRPr="006C15D2">
        <w:rPr>
          <w:rFonts w:ascii="Times New Roman" w:hAnsi="Times New Roman" w:cs="Times New Roman"/>
          <w:sz w:val="20"/>
          <w:szCs w:val="20"/>
        </w:rPr>
        <w:t>T</w:t>
      </w:r>
      <w:r w:rsidRPr="006C15D2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proofErr w:type="spellEnd"/>
      <w:r w:rsidRPr="006C15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C15D2">
        <w:rPr>
          <w:rFonts w:ascii="Times New Roman" w:hAnsi="Times New Roman" w:cs="Times New Roman"/>
          <w:sz w:val="20"/>
          <w:szCs w:val="20"/>
        </w:rPr>
        <w:t>tertile</w:t>
      </w:r>
      <w:r w:rsidR="006C15D2" w:rsidRPr="006C15D2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6C15D2">
        <w:rPr>
          <w:rFonts w:ascii="Times New Roman" w:hAnsi="Times New Roman" w:cs="Times New Roman"/>
          <w:sz w:val="20"/>
          <w:szCs w:val="20"/>
        </w:rPr>
        <w:t>.</w:t>
      </w:r>
      <w:bookmarkEnd w:id="0"/>
      <w:bookmarkEnd w:id="1"/>
    </w:p>
    <w:sectPr w:rsidR="00462B75" w:rsidRPr="006C15D2" w:rsidSect="006528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MrM0NTE1ArJMzZR0lIJTi4sz8/NACgxrAcKecq4sAAAA"/>
  </w:docVars>
  <w:rsids>
    <w:rsidRoot w:val="00FE7674"/>
    <w:rsid w:val="00462B75"/>
    <w:rsid w:val="004A3D6A"/>
    <w:rsid w:val="006528B2"/>
    <w:rsid w:val="006C15D2"/>
    <w:rsid w:val="00985C19"/>
    <w:rsid w:val="00FE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58E9"/>
  <w15:chartTrackingRefBased/>
  <w15:docId w15:val="{8D73F71C-BFE0-41A6-856F-CF44EACE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2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7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Vodička</dc:creator>
  <cp:keywords/>
  <dc:description/>
  <cp:lastModifiedBy>Tomáš Vodička</cp:lastModifiedBy>
  <cp:revision>2</cp:revision>
  <dcterms:created xsi:type="dcterms:W3CDTF">2024-03-19T13:02:00Z</dcterms:created>
  <dcterms:modified xsi:type="dcterms:W3CDTF">2024-03-19T13:47:00Z</dcterms:modified>
</cp:coreProperties>
</file>